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072" w:type="dxa"/>
        <w:tblInd w:w="-572" w:type="dxa"/>
        <w:tblLook w:val="04A0" w:firstRow="1" w:lastRow="0" w:firstColumn="1" w:lastColumn="0" w:noHBand="0" w:noVBand="1"/>
      </w:tblPr>
      <w:tblGrid>
        <w:gridCol w:w="1363"/>
        <w:gridCol w:w="638"/>
        <w:gridCol w:w="808"/>
        <w:gridCol w:w="808"/>
        <w:gridCol w:w="808"/>
        <w:gridCol w:w="808"/>
        <w:gridCol w:w="808"/>
        <w:gridCol w:w="808"/>
        <w:gridCol w:w="808"/>
        <w:gridCol w:w="619"/>
        <w:gridCol w:w="796"/>
      </w:tblGrid>
      <w:tr w:rsidR="000D455C" w:rsidRPr="00973647" w14:paraId="7D83C894" w14:textId="77777777" w:rsidTr="00E70F99">
        <w:tc>
          <w:tcPr>
            <w:tcW w:w="9072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1FA7F" w14:textId="10E81AA1" w:rsidR="000D455C" w:rsidRPr="00284AB4" w:rsidRDefault="000D455C" w:rsidP="00FD4BCF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_Hlk116943664"/>
            <w:r w:rsidRPr="005F2A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oxel tissue fraction report</w:t>
            </w:r>
          </w:p>
        </w:tc>
      </w:tr>
      <w:tr w:rsidR="000D455C" w:rsidRPr="00973647" w14:paraId="5F0BC477" w14:textId="77777777" w:rsidTr="00E70F99"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2CBED" w14:textId="77777777" w:rsidR="000D455C" w:rsidRPr="00284AB4" w:rsidRDefault="000D455C" w:rsidP="00E70F99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Voxel tissue fraction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62E2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6171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1982B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75AE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7FD81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3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51BA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7F34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5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F968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eek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3ED04" w14:textId="5EEF01BA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F</w:t>
            </w:r>
            <w:r w:rsidR="00337CF2">
              <w:rPr>
                <w:rFonts w:ascii="Times New Roman" w:hAnsi="Times New Roman" w:cs="Times New Roman"/>
                <w:sz w:val="13"/>
                <w:szCs w:val="13"/>
              </w:rPr>
              <w:t xml:space="preserve">, </w:t>
            </w:r>
            <w:proofErr w:type="spellStart"/>
            <w:r w:rsidR="00337CF2">
              <w:rPr>
                <w:rFonts w:ascii="Times New Roman" w:hAnsi="Times New Roman" w:cs="Times New Roman"/>
                <w:sz w:val="13"/>
                <w:szCs w:val="13"/>
              </w:rPr>
              <w:t>df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86AF3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0D455C" w:rsidRPr="00973647" w14:paraId="063BC073" w14:textId="77777777" w:rsidTr="00E70F99">
        <w:tc>
          <w:tcPr>
            <w:tcW w:w="13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D016A" w14:textId="77777777" w:rsidR="000D455C" w:rsidRPr="00284AB4" w:rsidRDefault="000D455C" w:rsidP="00E70F99">
            <w:pPr>
              <w:spacing w:line="72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" w:name="_Hlk115403877"/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GM (%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3AC26D6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RD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E5AA5BA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5.74±5.82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6949D13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.23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5.86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E5AA6D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OLE_LINK16"/>
            <w:bookmarkStart w:id="3" w:name="OLE_LINK18"/>
            <w:r>
              <w:rPr>
                <w:rFonts w:ascii="Times New Roman" w:hAnsi="Times New Roman" w:cs="Times New Roman" w:hint="eastAsia"/>
                <w:sz w:val="13"/>
                <w:szCs w:val="13"/>
              </w:rPr>
              <w:t>66.3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2"/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5.74</w:t>
            </w:r>
            <w:bookmarkEnd w:id="3"/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6BF3DC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OLE_LINK19"/>
            <w:r>
              <w:rPr>
                <w:rFonts w:ascii="Times New Roman" w:hAnsi="Times New Roman" w:cs="Times New Roman" w:hint="eastAsia"/>
                <w:sz w:val="13"/>
                <w:szCs w:val="13"/>
              </w:rPr>
              <w:t>69.46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4"/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5.71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1B1D38F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3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5.7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E0DEDBE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5.93±5.84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7664ED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.85±5.67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AEC6102" w14:textId="50B245DF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69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, 6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95252B6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25</w:t>
            </w:r>
          </w:p>
        </w:tc>
      </w:tr>
      <w:tr w:rsidR="000D455C" w:rsidRPr="00973647" w14:paraId="42D8925E" w14:textId="77777777" w:rsidTr="00E70F99"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52B553" w14:textId="77777777" w:rsidR="000D455C" w:rsidRPr="00284AB4" w:rsidRDefault="000D455C" w:rsidP="00E70F99">
            <w:pPr>
              <w:spacing w:line="72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902F7D0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n-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71E9A50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5.</w:t>
            </w:r>
            <w:bookmarkStart w:id="5" w:name="OLE_LINK20"/>
            <w:r>
              <w:rPr>
                <w:rFonts w:ascii="Times New Roman" w:hAnsi="Times New Roman" w:cs="Times New Roman" w:hint="eastAsia"/>
                <w:sz w:val="13"/>
                <w:szCs w:val="13"/>
              </w:rPr>
              <w:t>63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bookmarkEnd w:id="5"/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5.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B6DD04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4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5.9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EDCAEBB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4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5.7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327FB7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.8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0FE72C00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04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28FA3B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6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88614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A0974D4" w14:textId="622F686E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78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,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7D3C926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02</w:t>
            </w:r>
          </w:p>
        </w:tc>
      </w:tr>
      <w:bookmarkEnd w:id="1"/>
      <w:tr w:rsidR="000D455C" w:rsidRPr="00973647" w14:paraId="4A233B0E" w14:textId="77777777" w:rsidTr="00E70F99"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73F8A4" w14:textId="77777777" w:rsidR="000D455C" w:rsidRPr="00284AB4" w:rsidRDefault="000D455C" w:rsidP="00E70F99">
            <w:pPr>
              <w:spacing w:line="72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WM (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11672E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5432B7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7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E821E4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.39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0690C9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9157BE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.0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83F7F2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.3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6FEA7EF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.6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27D335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6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827A7A9" w14:textId="4FC63DCB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72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,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457DF6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19</w:t>
            </w:r>
          </w:p>
        </w:tc>
      </w:tr>
      <w:tr w:rsidR="000D455C" w:rsidRPr="00973647" w14:paraId="0F7D86F1" w14:textId="77777777" w:rsidTr="00E70F99">
        <w:tc>
          <w:tcPr>
            <w:tcW w:w="13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9D557D" w14:textId="77777777" w:rsidR="000D455C" w:rsidRPr="00284AB4" w:rsidRDefault="000D455C" w:rsidP="00E70F99">
            <w:pPr>
              <w:spacing w:line="72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2E5683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n-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5DCBF1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.91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8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09C4B92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.81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70BF4F0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.72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0C046F2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8.6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7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B6E8EC0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.5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B67379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1.32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51CD500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.03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5.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</w:tcPr>
          <w:p w14:paraId="4C84467B" w14:textId="5894BF30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8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2,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90B50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95</w:t>
            </w:r>
          </w:p>
        </w:tc>
      </w:tr>
      <w:tr w:rsidR="000D455C" w:rsidRPr="00973647" w14:paraId="6E459481" w14:textId="77777777" w:rsidTr="00E70F99">
        <w:tc>
          <w:tcPr>
            <w:tcW w:w="13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E8445" w14:textId="77777777" w:rsidR="000D455C" w:rsidRPr="00284AB4" w:rsidRDefault="000D455C" w:rsidP="00E70F99">
            <w:pPr>
              <w:spacing w:line="72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CSF (%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B15382A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RD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81868B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B761CEE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D40B83E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4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6E8FE03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7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658A9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3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983747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2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318B5E1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60643E5" w14:textId="4FF0FFA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4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9, 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96762C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85</w:t>
            </w:r>
          </w:p>
        </w:tc>
      </w:tr>
      <w:tr w:rsidR="000D455C" w:rsidRPr="00973647" w14:paraId="0A3FC9EB" w14:textId="77777777" w:rsidTr="00E70F99">
        <w:tc>
          <w:tcPr>
            <w:tcW w:w="13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F10BF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26134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n-RD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7DE6E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D1A4C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6A4A8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B313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DA4E9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8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C63A7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40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7AB73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284AB4">
              <w:rPr>
                <w:rFonts w:ascii="Times New Roman" w:hAnsi="Times New Roman" w:cs="Times New Roman"/>
                <w:sz w:val="13"/>
                <w:szCs w:val="13"/>
              </w:rPr>
              <w:t>±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0.2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33F1" w14:textId="6B8C7EA2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67</w:t>
            </w:r>
            <w:r w:rsidR="003644FA">
              <w:rPr>
                <w:rFonts w:ascii="Times New Roman" w:hAnsi="Times New Roman" w:cs="Times New Roman"/>
                <w:sz w:val="13"/>
                <w:szCs w:val="13"/>
              </w:rPr>
              <w:t>, 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A843D" w14:textId="77777777" w:rsidR="000D455C" w:rsidRPr="00284AB4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28</w:t>
            </w:r>
          </w:p>
        </w:tc>
      </w:tr>
      <w:tr w:rsidR="000D455C" w:rsidRPr="00973647" w14:paraId="308C435F" w14:textId="77777777" w:rsidTr="00E70F99">
        <w:tc>
          <w:tcPr>
            <w:tcW w:w="90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1E0DC" w14:textId="3B7D189E" w:rsidR="000D455C" w:rsidRPr="00912683" w:rsidRDefault="000D455C" w:rsidP="00FD4BC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1"/>
            <w:r>
              <w:rPr>
                <w:rFonts w:ascii="Times New Roman" w:hAnsi="Times New Roman" w:cs="Times New Roman" w:hint="eastAsia"/>
                <w:sz w:val="15"/>
                <w:szCs w:val="15"/>
              </w:rPr>
              <w:t>Note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：</w:t>
            </w:r>
            <w:r w:rsidRPr="00FA18A2">
              <w:rPr>
                <w:rFonts w:ascii="Times New Roman" w:hAnsi="Times New Roman" w:cs="Times New Roman"/>
                <w:sz w:val="15"/>
                <w:szCs w:val="15"/>
              </w:rPr>
              <w:t xml:space="preserve">Data </w:t>
            </w:r>
            <w:r w:rsidR="00337CF2">
              <w:rPr>
                <w:rFonts w:ascii="Times New Roman" w:hAnsi="Times New Roman" w:cs="Times New Roman"/>
                <w:sz w:val="15"/>
                <w:szCs w:val="15"/>
              </w:rPr>
              <w:t>are</w:t>
            </w:r>
            <w:r w:rsidRPr="00FA18A2">
              <w:rPr>
                <w:rFonts w:ascii="Times New Roman" w:hAnsi="Times New Roman" w:cs="Times New Roman"/>
                <w:sz w:val="15"/>
                <w:szCs w:val="15"/>
              </w:rPr>
              <w:t xml:space="preserve"> shown as mean ± S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E5071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M, Grey matter (%); WM, White matter (%); CSF,</w:t>
            </w:r>
            <w:r>
              <w:t xml:space="preserve"> </w:t>
            </w:r>
            <w:r w:rsidRPr="004D7EEE">
              <w:rPr>
                <w:rFonts w:ascii="Times New Roman" w:hAnsi="Times New Roman" w:cs="Times New Roman"/>
                <w:sz w:val="15"/>
                <w:szCs w:val="15"/>
              </w:rPr>
              <w:t>Cerebrospinal flui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D7EEE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="003644F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="003644FA">
              <w:rPr>
                <w:rFonts w:ascii="Times New Roman" w:hAnsi="Times New Roman" w:cs="Times New Roman"/>
                <w:sz w:val="15"/>
                <w:szCs w:val="15"/>
              </w:rPr>
              <w:t>df</w:t>
            </w:r>
            <w:proofErr w:type="spellEnd"/>
            <w:r w:rsidR="003644FA">
              <w:rPr>
                <w:rFonts w:ascii="Times New Roman" w:hAnsi="Times New Roman" w:cs="Times New Roman"/>
                <w:sz w:val="15"/>
                <w:szCs w:val="15"/>
              </w:rPr>
              <w:t>, degree of freedom;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he voxel tissue fraction show no </w:t>
            </w:r>
            <w:r w:rsidRPr="002B4138">
              <w:rPr>
                <w:rFonts w:ascii="Times New Roman" w:hAnsi="Times New Roman" w:cs="Times New Roman"/>
                <w:sz w:val="15"/>
                <w:szCs w:val="15"/>
              </w:rPr>
              <w:t>significant difference between RD and n-RD and longitudinally.</w:t>
            </w:r>
            <w:bookmarkEnd w:id="6"/>
            <w:r w:rsidR="00E30C9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30C98" w:rsidRPr="00E30C98">
              <w:rPr>
                <w:rFonts w:ascii="Times New Roman" w:hAnsi="Times New Roman" w:cs="Times New Roman"/>
                <w:sz w:val="15"/>
                <w:szCs w:val="15"/>
              </w:rPr>
              <w:t>Statistical test, ANOVA.</w:t>
            </w:r>
          </w:p>
        </w:tc>
      </w:tr>
      <w:bookmarkEnd w:id="0"/>
    </w:tbl>
    <w:p w14:paraId="76B0D4B3" w14:textId="77777777" w:rsidR="007A06DA" w:rsidRPr="000D455C" w:rsidRDefault="007A06DA"/>
    <w:sectPr w:rsidR="007A06DA" w:rsidRPr="000D45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05F9C" w14:textId="77777777" w:rsidR="000471A6" w:rsidRDefault="000471A6" w:rsidP="000D455C">
      <w:r>
        <w:separator/>
      </w:r>
    </w:p>
  </w:endnote>
  <w:endnote w:type="continuationSeparator" w:id="0">
    <w:p w14:paraId="0BFC043F" w14:textId="77777777" w:rsidR="000471A6" w:rsidRDefault="000471A6" w:rsidP="000D4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72F0" w14:textId="77777777" w:rsidR="000471A6" w:rsidRDefault="000471A6" w:rsidP="000D455C">
      <w:r>
        <w:separator/>
      </w:r>
    </w:p>
  </w:footnote>
  <w:footnote w:type="continuationSeparator" w:id="0">
    <w:p w14:paraId="62624A1C" w14:textId="77777777" w:rsidR="000471A6" w:rsidRDefault="000471A6" w:rsidP="000D4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B2D"/>
    <w:rsid w:val="000471A6"/>
    <w:rsid w:val="000D455C"/>
    <w:rsid w:val="002B36A3"/>
    <w:rsid w:val="00337CF2"/>
    <w:rsid w:val="003644FA"/>
    <w:rsid w:val="006E6AED"/>
    <w:rsid w:val="007A06DA"/>
    <w:rsid w:val="009330B0"/>
    <w:rsid w:val="00B21E1C"/>
    <w:rsid w:val="00B54EB6"/>
    <w:rsid w:val="00DB4B2D"/>
    <w:rsid w:val="00E30C98"/>
    <w:rsid w:val="00E70F99"/>
    <w:rsid w:val="00F9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77338E"/>
  <w15:chartTrackingRefBased/>
  <w15:docId w15:val="{D99A7DC2-7466-4493-86FD-25A507CDA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5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55C"/>
    <w:rPr>
      <w:sz w:val="18"/>
      <w:szCs w:val="18"/>
    </w:rPr>
  </w:style>
  <w:style w:type="table" w:styleId="a7">
    <w:name w:val="Table Grid"/>
    <w:basedOn w:val="a1"/>
    <w:uiPriority w:val="39"/>
    <w:rsid w:val="000D45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8</cp:revision>
  <dcterms:created xsi:type="dcterms:W3CDTF">2022-10-17T16:00:00Z</dcterms:created>
  <dcterms:modified xsi:type="dcterms:W3CDTF">2022-10-25T07:08:00Z</dcterms:modified>
</cp:coreProperties>
</file>